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85471" w14:textId="0BABD81C" w:rsidR="00E12807" w:rsidRPr="00204032" w:rsidRDefault="00E12807" w:rsidP="00E12807">
      <w:pPr>
        <w:rPr>
          <w:sz w:val="20"/>
          <w:szCs w:val="20"/>
        </w:rPr>
      </w:pPr>
      <w:r>
        <w:rPr>
          <w:b/>
          <w:bCs/>
          <w:sz w:val="20"/>
          <w:szCs w:val="20"/>
        </w:rPr>
        <w:t>Additional File 5.</w:t>
      </w:r>
      <w:r w:rsidRPr="00204032">
        <w:rPr>
          <w:sz w:val="20"/>
          <w:szCs w:val="20"/>
        </w:rPr>
        <w:t xml:space="preserve"> Prevalence and agreement between self-report and </w:t>
      </w:r>
      <w:r>
        <w:rPr>
          <w:sz w:val="20"/>
          <w:szCs w:val="20"/>
        </w:rPr>
        <w:t>medical</w:t>
      </w:r>
      <w:r w:rsidRPr="00204032">
        <w:rPr>
          <w:sz w:val="20"/>
          <w:szCs w:val="20"/>
        </w:rPr>
        <w:t xml:space="preserve"> record</w:t>
      </w:r>
      <w:r>
        <w:rPr>
          <w:sz w:val="20"/>
          <w:szCs w:val="20"/>
        </w:rPr>
        <w:t xml:space="preserve"> diagnoses of depression excluding unspecified depressive disorder,</w:t>
      </w:r>
      <w:r w:rsidRPr="00204032">
        <w:rPr>
          <w:sz w:val="20"/>
          <w:szCs w:val="20"/>
        </w:rPr>
        <w:t xml:space="preserve"> sensitive, at any time criterion </w:t>
      </w:r>
      <w:r>
        <w:rPr>
          <w:sz w:val="20"/>
          <w:szCs w:val="20"/>
        </w:rPr>
        <w:t>(N=</w:t>
      </w:r>
      <w:r w:rsidRPr="00204032">
        <w:rPr>
          <w:sz w:val="20"/>
          <w:szCs w:val="20"/>
        </w:rPr>
        <w:t>116,288</w:t>
      </w:r>
      <w:r>
        <w:rPr>
          <w:sz w:val="20"/>
          <w:szCs w:val="20"/>
        </w:rPr>
        <w:t>)</w:t>
      </w:r>
    </w:p>
    <w:tbl>
      <w:tblPr>
        <w:tblStyle w:val="TableGrid"/>
        <w:tblW w:w="12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880"/>
        <w:gridCol w:w="1224"/>
        <w:gridCol w:w="144"/>
        <w:gridCol w:w="1224"/>
        <w:gridCol w:w="1008"/>
        <w:gridCol w:w="1008"/>
        <w:gridCol w:w="1008"/>
        <w:gridCol w:w="144"/>
        <w:gridCol w:w="1224"/>
        <w:gridCol w:w="1008"/>
        <w:gridCol w:w="1008"/>
        <w:gridCol w:w="1008"/>
      </w:tblGrid>
      <w:tr w:rsidR="00E12807" w:rsidRPr="00D14A35" w14:paraId="34148D23" w14:textId="77777777" w:rsidTr="00A25808">
        <w:trPr>
          <w:tblHeader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3FCC4E2A" w14:textId="77777777" w:rsidR="00E12807" w:rsidRPr="00D14A35" w:rsidRDefault="00E12807" w:rsidP="00A25808">
            <w:pPr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F764E" w14:textId="77777777" w:rsidR="00E12807" w:rsidRPr="00D14A35" w:rsidRDefault="00E12807" w:rsidP="00A25808">
            <w:pPr>
              <w:jc w:val="center"/>
              <w:rPr>
                <w:b/>
                <w:bCs/>
                <w:sz w:val="20"/>
                <w:szCs w:val="20"/>
              </w:rPr>
            </w:pPr>
            <w:r w:rsidRPr="00D14A35">
              <w:rPr>
                <w:b/>
                <w:bCs/>
                <w:sz w:val="20"/>
                <w:szCs w:val="20"/>
              </w:rPr>
              <w:t>Self-report</w:t>
            </w:r>
          </w:p>
        </w:tc>
        <w:tc>
          <w:tcPr>
            <w:tcW w:w="144" w:type="dxa"/>
            <w:tcBorders>
              <w:top w:val="single" w:sz="4" w:space="0" w:color="auto"/>
            </w:tcBorders>
          </w:tcPr>
          <w:p w14:paraId="66CA4807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A2F7F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b/>
                <w:bCs/>
                <w:sz w:val="20"/>
                <w:szCs w:val="20"/>
              </w:rPr>
              <w:t>VHA records only</w:t>
            </w:r>
          </w:p>
        </w:tc>
        <w:tc>
          <w:tcPr>
            <w:tcW w:w="144" w:type="dxa"/>
            <w:tcBorders>
              <w:top w:val="single" w:sz="4" w:space="0" w:color="auto"/>
            </w:tcBorders>
            <w:vAlign w:val="center"/>
          </w:tcPr>
          <w:p w14:paraId="483D1E1C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9057D" w14:textId="77777777" w:rsidR="00E12807" w:rsidRPr="00D14A35" w:rsidRDefault="00E12807" w:rsidP="00A25808">
            <w:pPr>
              <w:jc w:val="center"/>
              <w:rPr>
                <w:b/>
                <w:bCs/>
                <w:sz w:val="20"/>
                <w:szCs w:val="20"/>
              </w:rPr>
            </w:pPr>
            <w:r w:rsidRPr="00D14A35">
              <w:rPr>
                <w:b/>
                <w:bCs/>
                <w:sz w:val="20"/>
                <w:szCs w:val="20"/>
              </w:rPr>
              <w:t>Combined VHA-MDR records</w:t>
            </w:r>
          </w:p>
        </w:tc>
      </w:tr>
      <w:tr w:rsidR="00E12807" w:rsidRPr="00D14A35" w14:paraId="2CB5C105" w14:textId="77777777" w:rsidTr="009F59DF">
        <w:trPr>
          <w:tblHeader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37753F4" w14:textId="77777777" w:rsidR="00E12807" w:rsidRPr="00D14A35" w:rsidRDefault="00E12807" w:rsidP="00A25808">
            <w:pPr>
              <w:rPr>
                <w:b/>
                <w:bCs/>
                <w:sz w:val="20"/>
                <w:szCs w:val="20"/>
              </w:rPr>
            </w:pPr>
            <w:r w:rsidRPr="00D14A35"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C821E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n (%)</w:t>
            </w:r>
          </w:p>
        </w:tc>
        <w:tc>
          <w:tcPr>
            <w:tcW w:w="144" w:type="dxa"/>
            <w:tcBorders>
              <w:bottom w:val="single" w:sz="4" w:space="0" w:color="auto"/>
            </w:tcBorders>
          </w:tcPr>
          <w:p w14:paraId="1D78A7DF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CC9DD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n (%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F170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Positive agree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31A7A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Negative agree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B640E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 xml:space="preserve">Youden’s </w:t>
            </w:r>
            <w:r w:rsidRPr="007A1BAA">
              <w:rPr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144" w:type="dxa"/>
            <w:tcBorders>
              <w:bottom w:val="single" w:sz="4" w:space="0" w:color="auto"/>
            </w:tcBorders>
            <w:vAlign w:val="center"/>
          </w:tcPr>
          <w:p w14:paraId="2BDA4D98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F9842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n (%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10639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Positive agree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8A86C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Negative agree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230C5" w14:textId="77777777" w:rsidR="00E12807" w:rsidRPr="00D14A35" w:rsidRDefault="00E12807" w:rsidP="00A25808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 xml:space="preserve">Youden’s </w:t>
            </w:r>
            <w:r w:rsidRPr="007A1BAA">
              <w:rPr>
                <w:i/>
                <w:iCs/>
                <w:sz w:val="20"/>
                <w:szCs w:val="20"/>
              </w:rPr>
              <w:t>J</w:t>
            </w:r>
          </w:p>
        </w:tc>
      </w:tr>
      <w:tr w:rsidR="009F59DF" w:rsidRPr="00D14A35" w14:paraId="17331F5C" w14:textId="77777777" w:rsidTr="009F59D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AF35E" w14:textId="3C0E2AEB" w:rsidR="009F59DF" w:rsidRPr="00D14A35" w:rsidRDefault="009F59DF" w:rsidP="009F59DF">
            <w:pPr>
              <w:ind w:left="138" w:hanging="138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Depressio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72A67" w14:textId="09EE0869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30,780 (26.5)</w:t>
            </w:r>
          </w:p>
        </w:tc>
        <w:tc>
          <w:tcPr>
            <w:tcW w:w="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26F4F" w14:textId="77777777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504E3" w14:textId="3CC28F98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959</w:t>
            </w:r>
            <w:r w:rsidRPr="00D14A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2.6</w:t>
            </w:r>
            <w:r w:rsidRPr="00D14A35">
              <w:rPr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9547B" w14:textId="45BAFE19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  <w:r w:rsidRPr="00D14A35">
              <w:rPr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AA842" w14:textId="7FBFA8E9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</w:t>
            </w:r>
            <w:r w:rsidRPr="00D14A35">
              <w:rPr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C0F3" w14:textId="6A0B1994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7DD00" w14:textId="77777777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64814" w14:textId="5B94C77E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650</w:t>
            </w:r>
            <w:r w:rsidRPr="00D14A3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3.6</w:t>
            </w:r>
            <w:r w:rsidRPr="00D14A35">
              <w:rPr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80380" w14:textId="0006B660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  <w:r w:rsidRPr="00D14A35">
              <w:rPr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B3658" w14:textId="19F8D5EC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</w:t>
            </w:r>
            <w:r w:rsidRPr="00D14A35">
              <w:rPr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096BA" w14:textId="0DB427C0" w:rsidR="009F59DF" w:rsidRPr="00D14A35" w:rsidRDefault="009F59DF" w:rsidP="009F59DF">
            <w:pPr>
              <w:jc w:val="center"/>
              <w:rPr>
                <w:sz w:val="20"/>
                <w:szCs w:val="20"/>
              </w:rPr>
            </w:pPr>
            <w:r w:rsidRPr="00D14A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</w:t>
            </w:r>
          </w:p>
        </w:tc>
      </w:tr>
    </w:tbl>
    <w:p w14:paraId="57BAC908" w14:textId="4B03CF55" w:rsidR="00E12807" w:rsidRPr="00E12807" w:rsidRDefault="00E12807" w:rsidP="00E12807">
      <w:pPr>
        <w:rPr>
          <w:sz w:val="20"/>
          <w:szCs w:val="20"/>
        </w:rPr>
      </w:pPr>
      <w:r>
        <w:rPr>
          <w:i/>
          <w:iCs/>
          <w:sz w:val="20"/>
          <w:szCs w:val="20"/>
        </w:rPr>
        <w:t>Note.</w:t>
      </w:r>
      <w:r>
        <w:rPr>
          <w:sz w:val="20"/>
          <w:szCs w:val="20"/>
        </w:rPr>
        <w:t xml:space="preserve"> Excluded codes include </w:t>
      </w:r>
      <w:r w:rsidRPr="00E12807">
        <w:rPr>
          <w:sz w:val="20"/>
          <w:szCs w:val="20"/>
        </w:rPr>
        <w:t>311</w:t>
      </w:r>
      <w:r>
        <w:rPr>
          <w:sz w:val="20"/>
          <w:szCs w:val="20"/>
        </w:rPr>
        <w:t xml:space="preserve"> (ICD-9)</w:t>
      </w:r>
      <w:r w:rsidRPr="00E12807">
        <w:rPr>
          <w:sz w:val="20"/>
          <w:szCs w:val="20"/>
        </w:rPr>
        <w:t xml:space="preserve"> and F32.9</w:t>
      </w:r>
      <w:r>
        <w:rPr>
          <w:sz w:val="20"/>
          <w:szCs w:val="20"/>
        </w:rPr>
        <w:t xml:space="preserve"> (ICD-10).</w:t>
      </w:r>
    </w:p>
    <w:p w14:paraId="31E33A2B" w14:textId="0534DACE" w:rsidR="00E12807" w:rsidRPr="00D14A35" w:rsidRDefault="00E12807" w:rsidP="00E12807">
      <w:pPr>
        <w:rPr>
          <w:sz w:val="20"/>
          <w:szCs w:val="20"/>
        </w:rPr>
      </w:pPr>
      <w:r>
        <w:rPr>
          <w:sz w:val="20"/>
          <w:szCs w:val="20"/>
        </w:rPr>
        <w:t>MDR, Military Health System Data Repository; VHA, Veterans Health Administration.</w:t>
      </w:r>
    </w:p>
    <w:p w14:paraId="753B4EEC" w14:textId="77777777" w:rsidR="00E12807" w:rsidRPr="00D14A35" w:rsidRDefault="00E12807" w:rsidP="00E12807">
      <w:pPr>
        <w:rPr>
          <w:sz w:val="20"/>
          <w:szCs w:val="20"/>
        </w:rPr>
      </w:pPr>
      <w:r w:rsidRPr="00D14A35">
        <w:rPr>
          <w:sz w:val="20"/>
          <w:szCs w:val="20"/>
        </w:rPr>
        <w:br w:type="page"/>
      </w:r>
    </w:p>
    <w:p w14:paraId="56BB7BA1" w14:textId="77777777" w:rsidR="00A86B98" w:rsidRDefault="00A86B98"/>
    <w:sectPr w:rsidR="00A86B98" w:rsidSect="00E128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807"/>
    <w:rsid w:val="009F59DF"/>
    <w:rsid w:val="00A86B98"/>
    <w:rsid w:val="00E1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ED577"/>
  <w15:chartTrackingRefBased/>
  <w15:docId w15:val="{65FA25AA-BBFD-40F5-9D1B-2B7899E5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80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8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2</Words>
  <Characters>526</Characters>
  <Application>Microsoft Office Word</Application>
  <DocSecurity>0</DocSecurity>
  <Lines>4</Lines>
  <Paragraphs>1</Paragraphs>
  <ScaleCrop>false</ScaleCrop>
  <Company>Defense Health Agency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y, Felicia R CIV USN NAVHLTHRSCHCEN SAN (USA)</dc:creator>
  <cp:keywords/>
  <dc:description/>
  <cp:lastModifiedBy>Carey, Felicia R CIV USN NAVHLTHRSCHCEN SAN (USA)</cp:lastModifiedBy>
  <cp:revision>2</cp:revision>
  <dcterms:created xsi:type="dcterms:W3CDTF">2024-11-19T01:08:00Z</dcterms:created>
  <dcterms:modified xsi:type="dcterms:W3CDTF">2024-11-19T16:56:00Z</dcterms:modified>
</cp:coreProperties>
</file>